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1A3A" w:rsidRDefault="00A41A3A" w:rsidP="00A41A3A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41A3A">
        <w:rPr>
          <w:rStyle w:val="Enfasigrassetto"/>
          <w:rFonts w:ascii="Times New Roman" w:hAnsi="Times New Roman" w:cs="Times New Roman"/>
          <w:sz w:val="24"/>
          <w:szCs w:val="24"/>
        </w:rPr>
        <w:t>Complete Res</w:t>
      </w:r>
      <w:r w:rsidRPr="00A41A3A">
        <w:rPr>
          <w:rStyle w:val="Enfasigrassetto"/>
          <w:rFonts w:ascii="Times New Roman" w:hAnsi="Times New Roman" w:cs="Times New Roman"/>
          <w:sz w:val="24"/>
          <w:szCs w:val="24"/>
        </w:rPr>
        <w:t>ponses to the Qualitative Items</w:t>
      </w:r>
      <w:r w:rsidRPr="00A41A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41A3A">
        <w:rPr>
          <w:rFonts w:ascii="Times New Roman" w:hAnsi="Times New Roman" w:cs="Times New Roman"/>
          <w:b/>
          <w:sz w:val="24"/>
          <w:szCs w:val="24"/>
        </w:rPr>
        <w:t>to the Health Professionals' Questionnaire</w:t>
      </w:r>
    </w:p>
    <w:p w:rsidR="00A41A3A" w:rsidRPr="00A41A3A" w:rsidRDefault="00A41A3A" w:rsidP="00A41A3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</w:p>
    <w:p w:rsidR="00A41A3A" w:rsidRPr="00A41A3A" w:rsidRDefault="00A41A3A" w:rsidP="00A41A3A">
      <w:pPr>
        <w:pStyle w:val="NormaleWeb"/>
      </w:pPr>
      <w:r>
        <w:rPr>
          <w:rStyle w:val="Enfasigrassetto"/>
        </w:rPr>
        <w:t>11. What do you think are the main obstacles to communication with the patient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Responses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ar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cio-cultural level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ong-standing bad habit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cial clas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patient does not realize how insidious and dangerous their disease i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ceptance of the diseas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abetes is always underestimated by patients, and they do not consider the consequence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perficiality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nderestimation of the dangers they might fac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correct communicatio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a caregiver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nguage barrier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t being understood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imited cultural education, tendency to underestimate the disease, limited cooperation among professionals, and limited financial resource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nderestimation of the problem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awareness of the risks until they experience severe complications like ulcer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mmunication issue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n-acceptance of the disease/refusal to acknowledge complications or undergo treatment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tients downplaying the seriousness of their conditio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or complianc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st diabetic patients do not accept the disease and consequently underestimate potential damag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g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tient disinterest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educational level of the patient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knowledge about the diseas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tients pretending not to see or hear the issue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imited time availability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sistance to treatment from diabetic patients, tired of an invasive diseas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topic itself, such as discussing unseen risks like tight shoes or long foot bath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attention to the problem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lderly patients left to fend for themselves without help, or those who do not comprehend the importance of diabetic foot car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understanding of the real risk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difference to the problem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n-acceptance of the condition, creating psychological barrier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or compliance and lack of understanding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ultural beliefs, such as the use of inappropriate footwear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verreliance on the internet for informatio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gnorance about the subject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fficulty understanding the risks of the diseas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information and preventio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Belief that diabetes is not a serious diseas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nxiety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patient awareness of the condition’s seriousnes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or comprehension of the complexity of their conditio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gnitive, educational, social, and cultural factor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mpathy barriers, such as feeling judged.</w:t>
            </w:r>
          </w:p>
        </w:tc>
      </w:tr>
    </w:tbl>
    <w:p w:rsidR="00A41A3A" w:rsidRPr="00A41A3A" w:rsidRDefault="00A41A3A" w:rsidP="00A41A3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:rsidR="00A41A3A" w:rsidRPr="00A41A3A" w:rsidRDefault="00A41A3A" w:rsidP="00A41A3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7"/>
          <w:lang w:eastAsia="it-IT"/>
        </w:rPr>
      </w:pPr>
      <w:r w:rsidRPr="00A41A3A">
        <w:rPr>
          <w:rFonts w:ascii="Times New Roman" w:eastAsia="Times New Roman" w:hAnsi="Times New Roman" w:cs="Times New Roman"/>
          <w:b/>
          <w:bCs/>
          <w:sz w:val="24"/>
          <w:szCs w:val="27"/>
          <w:lang w:eastAsia="it-IT"/>
        </w:rPr>
        <w:t>12. What do you think the diabetic foot patient does not understand most about their condition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Responses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complexity of their conditio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ventio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importance of proper footwear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urther complication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severity of foot lesion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rules to follow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complication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importance of proper nutrition and footwear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isks associated with ulceratio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ow prevention can stop rapid deterioratio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proper informatio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uropathy: mechanisms and cause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isks from simple actions like improper toenail cutting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danger of ignoring their conditio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hy diabetes, as a “silent” disease, can cause significant harm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importance of glycemic control and appropriate footwear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irreversible nature of complication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seriousness of the condition’s progressio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pain leading to reduced attentio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chronic nature of diabetes and why prevention matters before complications aris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y underestimate the risks surrounding diabete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risk of ulceration due to improper footwear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gravity of consequences linked to their conditio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ssues related to altered sensitivity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potential for severe damage if unmanaged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hy lifestyle choices directly impact their quality of lif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risks of poor compliance, including ulceration and amputatio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tients with fewer financial resources or associated depression are often the least stable in their conditio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y often fail to accept the diseas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sychological, social, and economic barriers to understanding and management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high ulceration risk for those who are non-compliant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btle complications and their potential for severe outcome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ow a small wound can escalate into a severe, hard-to-manage lesion.</w:t>
            </w:r>
          </w:p>
        </w:tc>
      </w:tr>
    </w:tbl>
    <w:p w:rsidR="00A41A3A" w:rsidRDefault="00A41A3A"/>
    <w:p w:rsidR="00A41A3A" w:rsidRDefault="00A41A3A"/>
    <w:p w:rsidR="00A41A3A" w:rsidRPr="00A41A3A" w:rsidRDefault="00A41A3A" w:rsidP="00A41A3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7"/>
          <w:lang w:eastAsia="it-IT"/>
        </w:rPr>
      </w:pPr>
      <w:r w:rsidRPr="00A41A3A">
        <w:rPr>
          <w:rFonts w:ascii="Times New Roman" w:eastAsia="Times New Roman" w:hAnsi="Times New Roman" w:cs="Times New Roman"/>
          <w:b/>
          <w:bCs/>
          <w:sz w:val="24"/>
          <w:szCs w:val="27"/>
          <w:lang w:eastAsia="it-IT"/>
        </w:rPr>
        <w:lastRenderedPageBreak/>
        <w:t>13. What do you think the patient struggles to understand most about what is told to them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Responses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aily risk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necessity of deprivatio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danger of ulceration onset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time required for wound car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stricter rules they need to follow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urgency of the situatio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y understand a good part of it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f explained correctly, no issues aris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verything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importance of being attentiv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 prevention measures like hygiene and using appropriate footwear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me patients need everything explained in great detail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erms that are too medical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dvice for daily life, such as using specific footwear and foot hygien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y understand a good part of it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usting professionals for prevention and car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timing in which ulceration can occur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actual complications, such as the significant risk posed by improper footwear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y do not accept it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me patient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elieving the doctor exaggerates when discussing the risk of losing a foot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re and preventio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metimes patients are superficial in assessing the risks they fac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thing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y don’t believe it could happen to them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need for appropriate footwear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tients often tire of words; empathetic communication is required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necessity of being consistent in preventive action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rtainly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hy they must check their feet daily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laining with simple, concrete terms the complications, podiatric routines, and frequency of screening tests based on risk classificatio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need for follow-ups and multidisciplinary control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tions to avoid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importance of using primary prevention footwear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importance of daily car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rules to follow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tocols regarding footwear and insole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peating and clearly writing recommendation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risk of disease progressio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likelihood of severe complication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tients often fail to understand our advic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y trivialize it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st think it’s all nonsens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perficiality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w people liste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risk of ulceration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I don’t know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nderestimates the consequence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re’s no common understanding of what should be communicated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y underestimate the importance of daily car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 try to put them at ease and delicately explain necessary precaution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y refuse to consider the risks of amputation or life-threatening condition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real risks, as indications are perceived as exaggerated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ong-term behaviors they need to adopt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inking the doctor exaggerates or that certain things happen only to other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risks they fac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risk of complications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ot hygien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rapeutic footwear use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rthotic therapy and the aesthetics of therapeutic footwear.</w:t>
            </w:r>
          </w:p>
        </w:tc>
      </w:tr>
      <w:tr w:rsidR="00A41A3A" w:rsidRPr="00A41A3A" w:rsidTr="00A41A3A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e importance of acute and preventive footwear phases, podiatric complications, and associated risks.</w:t>
            </w:r>
          </w:p>
        </w:tc>
      </w:tr>
    </w:tbl>
    <w:p w:rsidR="00A41A3A" w:rsidRPr="00A41A3A" w:rsidRDefault="00A41A3A" w:rsidP="00A41A3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:rsidR="00A41A3A" w:rsidRPr="00A41A3A" w:rsidRDefault="00A41A3A" w:rsidP="00A41A3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7"/>
          <w:lang w:eastAsia="it-IT"/>
        </w:rPr>
      </w:pPr>
      <w:r w:rsidRPr="00A41A3A">
        <w:rPr>
          <w:rFonts w:ascii="Times New Roman" w:eastAsia="Times New Roman" w:hAnsi="Times New Roman" w:cs="Times New Roman"/>
          <w:b/>
          <w:bCs/>
          <w:sz w:val="24"/>
          <w:szCs w:val="27"/>
          <w:lang w:eastAsia="it-IT"/>
        </w:rPr>
        <w:t>14. How can we help the patient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Responses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nderstanding their needs and vulnerabilities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rganizing ad hoc group meetings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ss communication campaigns across all media and at a national level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llowing them consistently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t just explaining potential complications but educating both the patient and their families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rough dialogue and understanding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moting prevention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ducating family members as well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ducting screenings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llowing them regularly and scheduling visits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inforcing preventive measures at every consultation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laining the disease and its implications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sseminating information through all possible means, including informational meetings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laining risks and seeing them more frequently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sing less technical language and explaining mechanisms clearly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mphasizing the role of the caregiver in daily management and showing them how to act in the patient’s everyday life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viding proper education for both patients and caregivers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rganizing group therapy sessions with psychologists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orming patients at the time of diagnosis, not when complications are already present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lping them understand prevention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reating a podiatry website with images of diabetic foot complications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viding clear and simple information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ncouraging periodic reviews and monitoring by family members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ffering practical examples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mplifying education to focus on key concepts initially and elaborating later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nsuring consistent communication with caregivers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sing international guidelines to provide structured education and self-management promotion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sisting on recommendations and maintaining connections with foot clinics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Developing educational programs even before complications arise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viding visual aids and illustrated brochures to explain risks and prevention routines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mproving therapeutic communication and education.</w:t>
            </w:r>
          </w:p>
        </w:tc>
      </w:tr>
      <w:tr w:rsidR="00A41A3A" w:rsidRPr="00A41A3A" w:rsidTr="008A73A1">
        <w:tc>
          <w:tcPr>
            <w:tcW w:w="0" w:type="auto"/>
            <w:hideMark/>
          </w:tcPr>
          <w:p w:rsidR="00A41A3A" w:rsidRPr="00A41A3A" w:rsidRDefault="00A41A3A" w:rsidP="00A4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41A3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intaining continuous education and follow-ups.</w:t>
            </w:r>
          </w:p>
        </w:tc>
      </w:tr>
    </w:tbl>
    <w:p w:rsidR="00A41A3A" w:rsidRDefault="00A41A3A"/>
    <w:p w:rsidR="008A73A1" w:rsidRPr="008A73A1" w:rsidRDefault="008A73A1" w:rsidP="008A73A1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7"/>
          <w:lang w:eastAsia="it-IT"/>
        </w:rPr>
      </w:pPr>
      <w:r w:rsidRPr="008A73A1">
        <w:rPr>
          <w:rFonts w:ascii="Times New Roman" w:eastAsia="Times New Roman" w:hAnsi="Times New Roman" w:cs="Times New Roman"/>
          <w:b/>
          <w:bCs/>
          <w:sz w:val="24"/>
          <w:szCs w:val="27"/>
          <w:lang w:eastAsia="it-IT"/>
        </w:rPr>
        <w:t>16. What do you think are the limitations in communication with other professionals in the multidisciplinary diabetic foot team?</w:t>
      </w:r>
      <w:bookmarkStart w:id="0" w:name="_GoBack"/>
      <w:bookmarkEnd w:id="0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Responses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 and dedicated modalitie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imited understanding of the problem and each professional’s competencie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cooperation and pride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imited expertise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t knowing the competencies of other professional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haring experience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diatrists often not included in multidisciplinary teams as their role is not considered important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communication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comprehensible medical language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thing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consideration for the role of the podiatrist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ce of collaboration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nderestimating the contribution of each team member; GPs not referring patients to the relevant specialist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understanding of the podiatrist’s role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 don’t know, as I’ve never been part of such a team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mmunication issue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collaboration spirit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vention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ariability in approache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fficulty finding doctors who value a podiatrist's advice as they view them as inferior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 don’t see any limitation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team mindset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tient management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imited collaboration among professional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ailure to recognize one's role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verwhelming workloads make communication challenging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a team itself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nnecessary rivalries among colleague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loed workflows (PDTA), compounded by indifference or hostility to maintain power at the expense of patient outcome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podiatrists in public healthcare facilitie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aking things for granted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 am not part of a team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ne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nderstanding the importance of all profession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cognizing the importance of the podiatrist’s role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st hospitals lack a dedicated team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me professions undervalued by other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imited willingness to listen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Continuous education and valuing each profession by accepting limitations and emphasizing competencie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mmunication among colleague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experience in a diabetic foot team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imited time availability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specific role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allenges in communication in some context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 don’t know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understanding of each professional's role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andover issue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se of different terminologie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ed for integrated health records across private center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spaces to share acquired knowledge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time allocated due to heavy workload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ospitals not creating conducive environment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hared knowledge and ego management/common vision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 constraints and communication challenge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vergent perspectives and prioritie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fferent views between internists and outpatient specialist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ssues.</w:t>
            </w:r>
          </w:p>
        </w:tc>
      </w:tr>
    </w:tbl>
    <w:p w:rsidR="008A73A1" w:rsidRPr="008A73A1" w:rsidRDefault="008A73A1" w:rsidP="008A73A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:rsidR="008A73A1" w:rsidRPr="008A73A1" w:rsidRDefault="008A73A1" w:rsidP="008A73A1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7"/>
          <w:lang w:eastAsia="it-IT"/>
        </w:rPr>
      </w:pPr>
      <w:r w:rsidRPr="008A73A1">
        <w:rPr>
          <w:rFonts w:ascii="Times New Roman" w:eastAsia="Times New Roman" w:hAnsi="Times New Roman" w:cs="Times New Roman"/>
          <w:b/>
          <w:bCs/>
          <w:sz w:val="24"/>
          <w:szCs w:val="27"/>
          <w:lang w:eastAsia="it-IT"/>
        </w:rPr>
        <w:t>17. What about communication with those outside the TEAM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327"/>
      </w:tblGrid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Responses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ultural sharing on the topic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imited knowledge of the subject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competence and ignorance on the matter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experience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simple and precise language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ormation exchange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rogance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nderestimating the disease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sumption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collaboration and knowledge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ailure to understand the physical and psychological impact of the condition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awareness of team protocols (preventive and therapeutic)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ce of connection between key professionals (e.g., podiatrist and diabetologist)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mmunication issue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awareness about the podiatry profession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 constraint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understanding about diabetic foot complication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sinterest in prevention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ighlighting the importance of interfacing between different professional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imited mutual knowledge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 pressures affect the quality of communication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difference or hostility due to power dynamic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ed for more communication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eam implies collaboration, sharing each professional’s knowledge without power hierarchie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me GPs are dismissive of podiatrists’ input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Competence and qualification criteria for participation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ck of proper recognition for podiatrists’ contribution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sinterest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ducating others about the syndrome's complication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fficulty communicating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sistance and hesitation in acknowledging risks.</w:t>
            </w:r>
          </w:p>
        </w:tc>
      </w:tr>
      <w:tr w:rsidR="008A73A1" w:rsidRPr="008A73A1" w:rsidTr="008A73A1">
        <w:tc>
          <w:tcPr>
            <w:tcW w:w="0" w:type="auto"/>
            <w:hideMark/>
          </w:tcPr>
          <w:p w:rsidR="008A73A1" w:rsidRPr="008A73A1" w:rsidRDefault="008A73A1" w:rsidP="008A73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A73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ed for education on diabetic foot management.</w:t>
            </w:r>
          </w:p>
        </w:tc>
      </w:tr>
    </w:tbl>
    <w:p w:rsidR="00A41A3A" w:rsidRDefault="00A41A3A"/>
    <w:sectPr w:rsidR="00A41A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A3A"/>
    <w:rsid w:val="008A73A1"/>
    <w:rsid w:val="00A41A3A"/>
    <w:rsid w:val="00D30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CE106"/>
  <w15:chartTrackingRefBased/>
  <w15:docId w15:val="{0607D2E0-DD8F-4DEF-AD0E-0DF4F4274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41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A41A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grassetto">
    <w:name w:val="Strong"/>
    <w:basedOn w:val="Carpredefinitoparagrafo"/>
    <w:uiPriority w:val="22"/>
    <w:qFormat/>
    <w:rsid w:val="00A41A3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66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51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52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23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356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482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7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67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2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97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81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469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3126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42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908</Words>
  <Characters>10882</Characters>
  <Application>Microsoft Office Word</Application>
  <DocSecurity>0</DocSecurity>
  <Lines>90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nia</dc:creator>
  <cp:keywords/>
  <dc:description/>
  <cp:lastModifiedBy>Lavinia</cp:lastModifiedBy>
  <cp:revision>1</cp:revision>
  <dcterms:created xsi:type="dcterms:W3CDTF">2025-01-05T21:02:00Z</dcterms:created>
  <dcterms:modified xsi:type="dcterms:W3CDTF">2025-01-05T21:18:00Z</dcterms:modified>
</cp:coreProperties>
</file>